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AA6880" w:rsidTr="00877C52">
        <w:tc>
          <w:tcPr>
            <w:tcW w:w="5000" w:type="pct"/>
            <w:shd w:val="clear" w:color="auto" w:fill="FFFF00"/>
          </w:tcPr>
          <w:p w:rsidR="00AA6880" w:rsidRPr="006A5A1E" w:rsidRDefault="00AA6880" w:rsidP="002D2545">
            <w:pPr>
              <w:jc w:val="center"/>
            </w:pPr>
            <w:r w:rsidRPr="006A5A1E">
              <w:t>STEP 1: PROBLEM TYPE</w:t>
            </w:r>
          </w:p>
        </w:tc>
      </w:tr>
      <w:tr w:rsidR="00AA6880" w:rsidTr="00877C52">
        <w:tc>
          <w:tcPr>
            <w:tcW w:w="5000" w:type="pct"/>
            <w:shd w:val="clear" w:color="auto" w:fill="F4B083" w:themeFill="accent2" w:themeFillTint="99"/>
          </w:tcPr>
          <w:p w:rsidR="00AA6880" w:rsidRPr="00AA6880" w:rsidRDefault="00AA6880" w:rsidP="006A5A1E">
            <w:r w:rsidRPr="006A5A1E">
              <w:rPr>
                <w:b/>
              </w:rPr>
              <w:t>TYPE A</w:t>
            </w:r>
            <w:r>
              <w:t>: There was a pro</w:t>
            </w:r>
            <w:r w:rsidR="006A5A1E">
              <w:t xml:space="preserve">blem with patient attrition observed </w:t>
            </w:r>
            <w:r>
              <w:t xml:space="preserve">in the </w:t>
            </w:r>
            <w:r w:rsidR="006A5A1E">
              <w:t xml:space="preserve">pilot </w:t>
            </w:r>
            <w:r>
              <w:t xml:space="preserve">study. This problem is likely to impact </w:t>
            </w:r>
            <w:r w:rsidR="006A5A1E">
              <w:t>a</w:t>
            </w:r>
            <w:r>
              <w:t xml:space="preserve"> </w:t>
            </w:r>
            <w:r w:rsidR="006A5A1E">
              <w:t xml:space="preserve">definitive </w:t>
            </w:r>
            <w:r>
              <w:t>trial only, not real world implementation.</w:t>
            </w:r>
          </w:p>
        </w:tc>
      </w:tr>
      <w:tr w:rsidR="00AA6880" w:rsidTr="00877C52">
        <w:tc>
          <w:tcPr>
            <w:tcW w:w="5000" w:type="pct"/>
            <w:shd w:val="clear" w:color="auto" w:fill="F4B083" w:themeFill="accent2" w:themeFillTint="99"/>
          </w:tcPr>
          <w:p w:rsidR="00AA6880" w:rsidRDefault="00AA6880" w:rsidP="00AA6880">
            <w:r w:rsidRPr="006A5A1E">
              <w:rPr>
                <w:b/>
              </w:rPr>
              <w:t>EVIDENCE</w:t>
            </w:r>
            <w:r>
              <w:t xml:space="preserve">: </w:t>
            </w:r>
          </w:p>
          <w:p w:rsidR="00AA6880" w:rsidRDefault="00AA6880" w:rsidP="00AA6880">
            <w:pPr>
              <w:pStyle w:val="ListParagraph"/>
              <w:numPr>
                <w:ilvl w:val="0"/>
                <w:numId w:val="1"/>
              </w:numPr>
            </w:pPr>
            <w:r>
              <w:t>Of the patients who participated at T1 (</w:t>
            </w:r>
            <w:r w:rsidRPr="00AA6880">
              <w:rPr>
                <w:i/>
              </w:rPr>
              <w:t>n</w:t>
            </w:r>
            <w:r>
              <w:t xml:space="preserve"> = 42), close to half (</w:t>
            </w:r>
            <w:r w:rsidRPr="00AA6880">
              <w:rPr>
                <w:i/>
              </w:rPr>
              <w:t>n</w:t>
            </w:r>
            <w:r>
              <w:t xml:space="preserve"> = 20, 47.6%) were lost to follow-up at T2. Extrapolating to T3 would give an approximate attrition rate of 75% for a definitive trial. </w:t>
            </w:r>
          </w:p>
          <w:p w:rsidR="00AA6880" w:rsidRDefault="00AA6880" w:rsidP="008979BC">
            <w:pPr>
              <w:pStyle w:val="ListParagraph"/>
              <w:numPr>
                <w:ilvl w:val="0"/>
                <w:numId w:val="1"/>
              </w:numPr>
            </w:pPr>
            <w:r>
              <w:t>The questionnaire</w:t>
            </w:r>
            <w:r w:rsidR="006A5A1E">
              <w:t>s</w:t>
            </w:r>
            <w:r>
              <w:t xml:space="preserve"> may have required too long to complete for many patients (average 30 minutes at T1 and T2).</w:t>
            </w:r>
          </w:p>
          <w:p w:rsidR="00AA6880" w:rsidRPr="00AA6880" w:rsidRDefault="00AA6880" w:rsidP="00E72E1E">
            <w:pPr>
              <w:pStyle w:val="ListParagraph"/>
              <w:numPr>
                <w:ilvl w:val="0"/>
                <w:numId w:val="1"/>
              </w:numPr>
            </w:pPr>
            <w:r>
              <w:t xml:space="preserve">Repetition due to the inclusion of </w:t>
            </w:r>
            <w:r w:rsidR="00E72E1E">
              <w:t xml:space="preserve">overlapping </w:t>
            </w:r>
            <w:r>
              <w:t xml:space="preserve">measures may have impacted acceptability, making questions appear ‘sneaky’. </w:t>
            </w:r>
          </w:p>
        </w:tc>
      </w:tr>
    </w:tbl>
    <w:p w:rsidR="00AA6880" w:rsidRDefault="00AA6880" w:rsidP="008979BC">
      <w:pPr>
        <w:rPr>
          <w:highlight w:val="yellow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6A5A1E" w:rsidTr="00877C52">
        <w:tc>
          <w:tcPr>
            <w:tcW w:w="5000" w:type="pct"/>
            <w:shd w:val="clear" w:color="auto" w:fill="FFFF00"/>
          </w:tcPr>
          <w:p w:rsidR="006A5A1E" w:rsidRPr="006A5A1E" w:rsidRDefault="006A5A1E" w:rsidP="002D2545">
            <w:pPr>
              <w:jc w:val="center"/>
            </w:pPr>
            <w:r>
              <w:t>STEP 2: SOLUTIONS</w:t>
            </w:r>
          </w:p>
        </w:tc>
      </w:tr>
      <w:tr w:rsidR="006A5A1E" w:rsidTr="00877C52">
        <w:tc>
          <w:tcPr>
            <w:tcW w:w="5000" w:type="pct"/>
            <w:shd w:val="clear" w:color="auto" w:fill="F4B083" w:themeFill="accent2" w:themeFillTint="99"/>
          </w:tcPr>
          <w:p w:rsidR="006A5A1E" w:rsidRPr="003C7299" w:rsidRDefault="006A5A1E" w:rsidP="006A5A1E">
            <w:pPr>
              <w:rPr>
                <w:b/>
              </w:rPr>
            </w:pPr>
            <w:r w:rsidRPr="003C7299">
              <w:rPr>
                <w:b/>
              </w:rPr>
              <w:t>CHANGE ASPECTS OF:</w:t>
            </w:r>
          </w:p>
          <w:p w:rsidR="006A5A1E" w:rsidRDefault="006A5A1E" w:rsidP="006A5A1E"/>
          <w:p w:rsidR="006A5A1E" w:rsidRPr="003C7299" w:rsidRDefault="006A5A1E" w:rsidP="006A5A1E">
            <w:pPr>
              <w:rPr>
                <w:b/>
              </w:rPr>
            </w:pPr>
            <w:r w:rsidRPr="003C7299">
              <w:rPr>
                <w:b/>
              </w:rPr>
              <w:t>a) INTERVENTION</w:t>
            </w:r>
          </w:p>
          <w:p w:rsidR="006A5A1E" w:rsidRDefault="00D66B13" w:rsidP="00D66B13">
            <w:pPr>
              <w:ind w:left="720"/>
            </w:pPr>
            <w:r>
              <w:t>Not applicable</w:t>
            </w:r>
          </w:p>
          <w:p w:rsidR="00D66B13" w:rsidRDefault="00D66B13" w:rsidP="00D66B13">
            <w:pPr>
              <w:ind w:left="720"/>
            </w:pPr>
          </w:p>
          <w:p w:rsidR="006A5A1E" w:rsidRPr="003C7299" w:rsidRDefault="006A5A1E" w:rsidP="006A5A1E">
            <w:pPr>
              <w:rPr>
                <w:b/>
              </w:rPr>
            </w:pPr>
            <w:r w:rsidRPr="003C7299">
              <w:rPr>
                <w:b/>
              </w:rPr>
              <w:t>b) TRIAL DESIGN</w:t>
            </w:r>
          </w:p>
          <w:p w:rsidR="006A5A1E" w:rsidRDefault="006A5A1E" w:rsidP="006A5A1E">
            <w:pPr>
              <w:pStyle w:val="ListParagraph"/>
              <w:numPr>
                <w:ilvl w:val="0"/>
                <w:numId w:val="3"/>
              </w:numPr>
            </w:pPr>
            <w:r>
              <w:t xml:space="preserve">Decrease participant burden by removing </w:t>
            </w:r>
            <w:r w:rsidR="00E72E1E">
              <w:t>overlapping</w:t>
            </w:r>
            <w:r>
              <w:t xml:space="preserve"> </w:t>
            </w:r>
            <w:r w:rsidR="00941497">
              <w:t xml:space="preserve">and non-essential </w:t>
            </w:r>
            <w:r>
              <w:t xml:space="preserve">measures from the patient questionnaires. Measures to be removed include the SMIKT (25 items), the </w:t>
            </w:r>
            <w:proofErr w:type="spellStart"/>
            <w:r>
              <w:t>HeartQOL</w:t>
            </w:r>
            <w:proofErr w:type="spellEnd"/>
            <w:r>
              <w:t xml:space="preserve"> (14 items),</w:t>
            </w:r>
            <w:r w:rsidR="00941497">
              <w:t xml:space="preserve"> ENRICH (15 items),</w:t>
            </w:r>
            <w:r>
              <w:t xml:space="preserve"> barriers to discussing sexual problems (17 items). It is estimated this would reduce time to completion</w:t>
            </w:r>
            <w:r w:rsidR="00E72E1E">
              <w:t xml:space="preserve"> from 30 minutes to </w:t>
            </w:r>
            <w:r w:rsidR="00941497">
              <w:t>15-</w:t>
            </w:r>
            <w:r w:rsidR="00E72E1E">
              <w:t>20 minutes, and also address the perceived repetitiveness of the patient questionnaire.</w:t>
            </w:r>
          </w:p>
          <w:p w:rsidR="00E72E1E" w:rsidRDefault="00E72E1E" w:rsidP="006A5A1E">
            <w:pPr>
              <w:pStyle w:val="ListParagraph"/>
              <w:numPr>
                <w:ilvl w:val="0"/>
                <w:numId w:val="3"/>
              </w:numPr>
            </w:pPr>
            <w:r>
              <w:t>Offer small financial incentives</w:t>
            </w:r>
            <w:r w:rsidR="00941497">
              <w:t xml:space="preserve"> (e.g., €10 vouchers)</w:t>
            </w:r>
            <w:r>
              <w:t xml:space="preserve"> to patients for completing assessment at all time points.</w:t>
            </w:r>
          </w:p>
          <w:p w:rsidR="00E72E1E" w:rsidRDefault="00E72E1E" w:rsidP="006A5A1E">
            <w:pPr>
              <w:pStyle w:val="ListParagraph"/>
              <w:numPr>
                <w:ilvl w:val="0"/>
                <w:numId w:val="3"/>
              </w:numPr>
            </w:pPr>
            <w:r>
              <w:t xml:space="preserve">Provide additional means of assessment completion, </w:t>
            </w:r>
            <w:r w:rsidR="002D2545">
              <w:t>particularly</w:t>
            </w:r>
            <w:r>
              <w:t xml:space="preserve"> telephone</w:t>
            </w:r>
            <w:r w:rsidR="002D2545">
              <w:t>-based. (Web-based methods are not thought to be generally applicable with the target population of older adults).</w:t>
            </w:r>
          </w:p>
          <w:p w:rsidR="00D66B13" w:rsidRDefault="00D66B13" w:rsidP="006A5A1E"/>
          <w:p w:rsidR="006A5A1E" w:rsidRPr="003C7299" w:rsidRDefault="006A5A1E" w:rsidP="006A5A1E">
            <w:pPr>
              <w:rPr>
                <w:b/>
              </w:rPr>
            </w:pPr>
            <w:r w:rsidRPr="003C7299">
              <w:rPr>
                <w:b/>
              </w:rPr>
              <w:t>c) CONTEXT</w:t>
            </w:r>
          </w:p>
          <w:p w:rsidR="006A5A1E" w:rsidRDefault="006A5A1E" w:rsidP="006A5A1E">
            <w:pPr>
              <w:ind w:left="720"/>
              <w:rPr>
                <w:u w:val="single"/>
              </w:rPr>
            </w:pPr>
            <w:r w:rsidRPr="006A5A1E">
              <w:rPr>
                <w:u w:val="single"/>
              </w:rPr>
              <w:t>Not applicable</w:t>
            </w:r>
          </w:p>
          <w:p w:rsidR="00941497" w:rsidRDefault="00941497" w:rsidP="006A5A1E">
            <w:pPr>
              <w:ind w:left="720"/>
              <w:rPr>
                <w:highlight w:val="yellow"/>
                <w:u w:val="single"/>
              </w:rPr>
            </w:pPr>
          </w:p>
        </w:tc>
      </w:tr>
    </w:tbl>
    <w:p w:rsidR="00877C52" w:rsidRDefault="00877C52" w:rsidP="008979BC">
      <w:pPr>
        <w:rPr>
          <w:highlight w:val="yellow"/>
          <w:u w:val="single"/>
        </w:rPr>
      </w:pPr>
    </w:p>
    <w:p w:rsidR="00877C52" w:rsidRDefault="00877C52">
      <w:pPr>
        <w:spacing w:line="259" w:lineRule="auto"/>
        <w:rPr>
          <w:highlight w:val="yellow"/>
          <w:u w:val="single"/>
        </w:rPr>
      </w:pPr>
      <w:r>
        <w:rPr>
          <w:highlight w:val="yellow"/>
          <w:u w:val="singl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77C52" w:rsidTr="00877C52">
        <w:tc>
          <w:tcPr>
            <w:tcW w:w="13948" w:type="dxa"/>
            <w:gridSpan w:val="3"/>
            <w:shd w:val="clear" w:color="auto" w:fill="FFFF00"/>
          </w:tcPr>
          <w:p w:rsidR="00877C52" w:rsidRDefault="00877C52" w:rsidP="002D2545">
            <w:pPr>
              <w:jc w:val="center"/>
            </w:pPr>
            <w:r>
              <w:lastRenderedPageBreak/>
              <w:t>STEP 3: ASSESSMENT OF SOLUTIONS (TRIAL DESIGN)</w:t>
            </w:r>
          </w:p>
        </w:tc>
      </w:tr>
      <w:tr w:rsidR="00877C52" w:rsidTr="00101F2A">
        <w:tc>
          <w:tcPr>
            <w:tcW w:w="4649" w:type="dxa"/>
            <w:shd w:val="clear" w:color="auto" w:fill="92D050"/>
          </w:tcPr>
          <w:p w:rsidR="00101F2A" w:rsidRDefault="00877C52">
            <w:r>
              <w:t xml:space="preserve">Could solution b1 be </w:t>
            </w:r>
            <w:r w:rsidRPr="00877C52">
              <w:rPr>
                <w:b/>
              </w:rPr>
              <w:t>effective</w:t>
            </w:r>
            <w:r>
              <w:t xml:space="preserve"> in a trial setting?</w:t>
            </w:r>
            <w:r w:rsidR="00101F2A">
              <w:t xml:space="preserve"> </w:t>
            </w:r>
            <w:r w:rsidR="00101F2A" w:rsidRPr="00D75A92">
              <w:rPr>
                <w:b/>
              </w:rPr>
              <w:t>YES</w:t>
            </w:r>
          </w:p>
        </w:tc>
        <w:tc>
          <w:tcPr>
            <w:tcW w:w="4649" w:type="dxa"/>
            <w:shd w:val="clear" w:color="auto" w:fill="92D050"/>
          </w:tcPr>
          <w:p w:rsidR="00877C52" w:rsidRDefault="00877C52">
            <w:r>
              <w:t xml:space="preserve">Could solution b2 be </w:t>
            </w:r>
            <w:r w:rsidRPr="00877C52">
              <w:rPr>
                <w:b/>
              </w:rPr>
              <w:t>effective</w:t>
            </w:r>
            <w:r>
              <w:t xml:space="preserve"> in a trial setting?</w:t>
            </w:r>
            <w:r w:rsidR="00CB0C2F">
              <w:t xml:space="preserve"> </w:t>
            </w:r>
            <w:r w:rsidR="00CB0C2F" w:rsidRPr="00D75A92">
              <w:rPr>
                <w:b/>
              </w:rPr>
              <w:t>YES</w:t>
            </w:r>
          </w:p>
        </w:tc>
        <w:tc>
          <w:tcPr>
            <w:tcW w:w="4650" w:type="dxa"/>
            <w:shd w:val="clear" w:color="auto" w:fill="92D050"/>
          </w:tcPr>
          <w:p w:rsidR="00877C52" w:rsidRDefault="00877C52">
            <w:r>
              <w:t xml:space="preserve">Could solution b3 be </w:t>
            </w:r>
            <w:r w:rsidRPr="00877C52">
              <w:rPr>
                <w:b/>
              </w:rPr>
              <w:t>effective</w:t>
            </w:r>
            <w:r>
              <w:t xml:space="preserve"> in a trial setting?</w:t>
            </w:r>
            <w:r w:rsidR="00D66B13">
              <w:t xml:space="preserve"> </w:t>
            </w:r>
            <w:r w:rsidR="00D66B13" w:rsidRPr="00D75A92">
              <w:rPr>
                <w:b/>
              </w:rPr>
              <w:t>YES</w:t>
            </w:r>
          </w:p>
        </w:tc>
      </w:tr>
      <w:tr w:rsidR="00877C52" w:rsidTr="00101F2A">
        <w:tc>
          <w:tcPr>
            <w:tcW w:w="4649" w:type="dxa"/>
            <w:shd w:val="clear" w:color="auto" w:fill="92D050"/>
          </w:tcPr>
          <w:p w:rsidR="00877C52" w:rsidRDefault="00877C52" w:rsidP="00101F2A">
            <w:r w:rsidRPr="00877C52">
              <w:rPr>
                <w:b/>
              </w:rPr>
              <w:t>EVIDENCE</w:t>
            </w:r>
            <w:r>
              <w:t xml:space="preserve">: </w:t>
            </w:r>
            <w:r w:rsidR="00101F2A">
              <w:t xml:space="preserve">A Cochrane review of strategies to improve retention in randomised trials suggested that shorter questionnaires may be effective, but the evidence was inconclusive </w:t>
            </w:r>
            <w:r w:rsidR="00101F2A">
              <w:fldChar w:fldCharType="begin"/>
            </w:r>
            <w:r w:rsidR="00101F2A">
              <w:instrText xml:space="preserve"> ADDIN EN.CITE &lt;EndNote&gt;&lt;Cite&gt;&lt;Author&gt;Brueton&lt;/Author&gt;&lt;Year&gt;2013&lt;/Year&gt;&lt;RecNum&gt;879&lt;/RecNum&gt;&lt;DisplayText&gt;[1]&lt;/DisplayText&gt;&lt;record&gt;&lt;rec-number&gt;879&lt;/rec-number&gt;&lt;foreign-keys&gt;&lt;key app="EN" db-id="dda5r5rx7pzfr6et9s7vddtzw2p2da0fefxw" timestamp="1502365248"&gt;879&lt;/key&gt;&lt;/foreign-keys&gt;&lt;ref-type name="Journal Article"&gt;17&lt;/ref-type&gt;&lt;contributors&gt;&lt;authors&gt;&lt;author&gt;Brueton, Valerie C&lt;/author&gt;&lt;author&gt;Tierney, Jayne&lt;/author&gt;&lt;author&gt;Stenning, Sally&lt;/author&gt;&lt;author&gt;Harding, Seeromanie&lt;/author&gt;&lt;author&gt;Meredith, Sarah&lt;/author&gt;&lt;author&gt;Nazareth, Irwin&lt;/author&gt;&lt;author&gt;Rait, Greta&lt;/author&gt;&lt;/authors&gt;&lt;/contributors&gt;&lt;titles&gt;&lt;title&gt;Strategies to improve retention in randomised trials&lt;/title&gt;&lt;secondary-title&gt;The Cochrane Library&lt;/secondary-title&gt;&lt;/titles&gt;&lt;periodical&gt;&lt;full-title&gt;The Cochrane Library&lt;/full-title&gt;&lt;/periodical&gt;&lt;dates&gt;&lt;year&gt;2013&lt;/year&gt;&lt;/dates&gt;&lt;isbn&gt;1465-1858&lt;/isbn&gt;&lt;urls&gt;&lt;/urls&gt;&lt;/record&gt;&lt;/Cite&gt;&lt;/EndNote&gt;</w:instrText>
            </w:r>
            <w:r w:rsidR="00101F2A">
              <w:fldChar w:fldCharType="separate"/>
            </w:r>
            <w:r w:rsidR="00101F2A">
              <w:rPr>
                <w:noProof/>
              </w:rPr>
              <w:t>[1]</w:t>
            </w:r>
            <w:r w:rsidR="00101F2A">
              <w:fldChar w:fldCharType="end"/>
            </w:r>
            <w:r w:rsidR="00101F2A">
              <w:t xml:space="preserve">. However, the CHARMS pilot study intentionally included overlapping, potentially redundant, measures, with the intention of </w:t>
            </w:r>
            <w:r w:rsidR="00941497">
              <w:t>assessing their acceptability in</w:t>
            </w:r>
            <w:r w:rsidR="00101F2A">
              <w:t xml:space="preserve"> the target population. Removing overlapping</w:t>
            </w:r>
            <w:r w:rsidR="00941497">
              <w:t xml:space="preserve"> and non-essential</w:t>
            </w:r>
            <w:r w:rsidR="00101F2A">
              <w:t xml:space="preserve"> measures should address issues with the questionnaires raised by patient participants in the pilot study.</w:t>
            </w:r>
          </w:p>
        </w:tc>
        <w:tc>
          <w:tcPr>
            <w:tcW w:w="4649" w:type="dxa"/>
            <w:shd w:val="clear" w:color="auto" w:fill="92D050"/>
          </w:tcPr>
          <w:p w:rsidR="00877C52" w:rsidRDefault="00877C52" w:rsidP="00941497">
            <w:r w:rsidRPr="00877C52">
              <w:rPr>
                <w:b/>
              </w:rPr>
              <w:t>EVIDENCE</w:t>
            </w:r>
            <w:r>
              <w:t>:</w:t>
            </w:r>
            <w:r w:rsidR="00FE262F">
              <w:t xml:space="preserve"> There is evidence </w:t>
            </w:r>
            <w:r w:rsidR="00941497">
              <w:t xml:space="preserve">from a Cochrane review </w:t>
            </w:r>
            <w:r w:rsidR="00FE262F">
              <w:t xml:space="preserve">that the provision of </w:t>
            </w:r>
            <w:r w:rsidR="00CB0C2F">
              <w:t xml:space="preserve">even small </w:t>
            </w:r>
            <w:r w:rsidR="00FE262F">
              <w:t xml:space="preserve">financial incentives effectively increases the return of postal questionnaires </w:t>
            </w:r>
            <w:r w:rsidR="00FE262F">
              <w:fldChar w:fldCharType="begin"/>
            </w:r>
            <w:r w:rsidR="00FE262F">
              <w:instrText xml:space="preserve"> ADDIN EN.CITE &lt;EndNote&gt;&lt;Cite&gt;&lt;Author&gt;Brueton&lt;/Author&gt;&lt;Year&gt;2013&lt;/Year&gt;&lt;RecNum&gt;879&lt;/RecNum&gt;&lt;DisplayText&gt;[1]&lt;/DisplayText&gt;&lt;record&gt;&lt;rec-number&gt;879&lt;/rec-number&gt;&lt;foreign-keys&gt;&lt;key app="EN" db-id="dda5r5rx7pzfr6et9s7vddtzw2p2da0fefxw" timestamp="1502365248"&gt;879&lt;/key&gt;&lt;/foreign-keys&gt;&lt;ref-type name="Journal Article"&gt;17&lt;/ref-type&gt;&lt;contributors&gt;&lt;authors&gt;&lt;author&gt;Brueton, Valerie C&lt;/author&gt;&lt;author&gt;Tierney, Jayne&lt;/author&gt;&lt;author&gt;Stenning, Sally&lt;/author&gt;&lt;author&gt;Harding, Seeromanie&lt;/author&gt;&lt;author&gt;Meredith, Sarah&lt;/author&gt;&lt;author&gt;Nazareth, Irwin&lt;/author&gt;&lt;author&gt;Rait, Greta&lt;/author&gt;&lt;/authors&gt;&lt;/contributors&gt;&lt;titles&gt;&lt;title&gt;Strategies to improve retention in randomised trials&lt;/title&gt;&lt;secondary-title&gt;The Cochrane Library&lt;/secondary-title&gt;&lt;/titles&gt;&lt;periodical&gt;&lt;full-title&gt;The Cochrane Library&lt;/full-title&gt;&lt;/periodical&gt;&lt;dates&gt;&lt;year&gt;2013&lt;/year&gt;&lt;/dates&gt;&lt;isbn&gt;1465-1858&lt;/isbn&gt;&lt;urls&gt;&lt;/urls&gt;&lt;/record&gt;&lt;/Cite&gt;&lt;/EndNote&gt;</w:instrText>
            </w:r>
            <w:r w:rsidR="00FE262F">
              <w:fldChar w:fldCharType="separate"/>
            </w:r>
            <w:r w:rsidR="00FE262F">
              <w:rPr>
                <w:noProof/>
              </w:rPr>
              <w:t>[1]</w:t>
            </w:r>
            <w:r w:rsidR="00FE262F">
              <w:fldChar w:fldCharType="end"/>
            </w:r>
            <w:r w:rsidR="00FE262F">
              <w:t xml:space="preserve">. </w:t>
            </w:r>
          </w:p>
        </w:tc>
        <w:tc>
          <w:tcPr>
            <w:tcW w:w="4650" w:type="dxa"/>
            <w:shd w:val="clear" w:color="auto" w:fill="92D050"/>
          </w:tcPr>
          <w:p w:rsidR="00877C52" w:rsidRDefault="00877C52" w:rsidP="00D66B13">
            <w:r w:rsidRPr="00877C52">
              <w:rPr>
                <w:b/>
              </w:rPr>
              <w:t>EVIDENCE</w:t>
            </w:r>
            <w:r>
              <w:t>:</w:t>
            </w:r>
            <w:r w:rsidR="00D66B13">
              <w:t xml:space="preserve"> Although a Cochrane review reported no clear evidence that a telephone survey offered advantages over a postal survey </w:t>
            </w:r>
            <w:r w:rsidR="00D66B13">
              <w:fldChar w:fldCharType="begin"/>
            </w:r>
            <w:r w:rsidR="00D66B13">
              <w:instrText xml:space="preserve"> ADDIN EN.CITE &lt;EndNote&gt;&lt;Cite&gt;&lt;Author&gt;Brueton&lt;/Author&gt;&lt;Year&gt;2013&lt;/Year&gt;&lt;RecNum&gt;879&lt;/RecNum&gt;&lt;DisplayText&gt;[1]&lt;/DisplayText&gt;&lt;record&gt;&lt;rec-number&gt;879&lt;/rec-number&gt;&lt;foreign-keys&gt;&lt;key app="EN" db-id="dda5r5rx7pzfr6et9s7vddtzw2p2da0fefxw" timestamp="1502365248"&gt;879&lt;/key&gt;&lt;/foreign-keys&gt;&lt;ref-type name="Journal Article"&gt;17&lt;/ref-type&gt;&lt;contributors&gt;&lt;authors&gt;&lt;author&gt;Brueton, Valerie C&lt;/author&gt;&lt;author&gt;Tierney, Jayne&lt;/author&gt;&lt;author&gt;Stenning, Sally&lt;/author&gt;&lt;author&gt;Harding, Seeromanie&lt;/author&gt;&lt;author&gt;Meredith, Sarah&lt;/author&gt;&lt;author&gt;Nazareth, Irwin&lt;/author&gt;&lt;author&gt;Rait, Greta&lt;/author&gt;&lt;/authors&gt;&lt;/contributors&gt;&lt;titles&gt;&lt;title&gt;Strategies to improve retention in randomised trials&lt;/title&gt;&lt;secondary-title&gt;The Cochrane Library&lt;/secondary-title&gt;&lt;/titles&gt;&lt;periodical&gt;&lt;full-title&gt;The Cochrane Library&lt;/full-title&gt;&lt;/periodical&gt;&lt;dates&gt;&lt;year&gt;2013&lt;/year&gt;&lt;/dates&gt;&lt;isbn&gt;1465-1858&lt;/isbn&gt;&lt;urls&gt;&lt;/urls&gt;&lt;/record&gt;&lt;/Cite&gt;&lt;/EndNote&gt;</w:instrText>
            </w:r>
            <w:r w:rsidR="00D66B13">
              <w:fldChar w:fldCharType="separate"/>
            </w:r>
            <w:r w:rsidR="00D66B13">
              <w:rPr>
                <w:noProof/>
              </w:rPr>
              <w:t>[1]</w:t>
            </w:r>
            <w:r w:rsidR="00D66B13">
              <w:fldChar w:fldCharType="end"/>
            </w:r>
            <w:r w:rsidR="00D66B13">
              <w:t>, the CHARMS baseline research utilised a telephone survey which proved highly effective with the target population.</w:t>
            </w:r>
          </w:p>
        </w:tc>
      </w:tr>
      <w:tr w:rsidR="00877C52" w:rsidTr="00877C52">
        <w:trPr>
          <w:trHeight w:val="134"/>
        </w:trPr>
        <w:tc>
          <w:tcPr>
            <w:tcW w:w="4649" w:type="dxa"/>
          </w:tcPr>
          <w:p w:rsidR="00877C52" w:rsidRPr="00877C52" w:rsidRDefault="00877C52">
            <w:pPr>
              <w:rPr>
                <w:sz w:val="6"/>
                <w:szCs w:val="16"/>
              </w:rPr>
            </w:pPr>
          </w:p>
        </w:tc>
        <w:tc>
          <w:tcPr>
            <w:tcW w:w="4649" w:type="dxa"/>
          </w:tcPr>
          <w:p w:rsidR="00877C52" w:rsidRPr="00877C52" w:rsidRDefault="00877C52">
            <w:pPr>
              <w:rPr>
                <w:sz w:val="6"/>
                <w:szCs w:val="16"/>
              </w:rPr>
            </w:pPr>
          </w:p>
        </w:tc>
        <w:tc>
          <w:tcPr>
            <w:tcW w:w="4650" w:type="dxa"/>
          </w:tcPr>
          <w:p w:rsidR="00877C52" w:rsidRPr="00877C52" w:rsidRDefault="00877C52">
            <w:pPr>
              <w:rPr>
                <w:sz w:val="6"/>
                <w:szCs w:val="16"/>
              </w:rPr>
            </w:pPr>
          </w:p>
        </w:tc>
      </w:tr>
      <w:tr w:rsidR="00877C52" w:rsidTr="00101F2A">
        <w:tc>
          <w:tcPr>
            <w:tcW w:w="4649" w:type="dxa"/>
            <w:shd w:val="clear" w:color="auto" w:fill="92D050"/>
          </w:tcPr>
          <w:p w:rsidR="00877C52" w:rsidRDefault="00877C52">
            <w:r>
              <w:t xml:space="preserve">Could solution b1 be </w:t>
            </w:r>
            <w:r w:rsidRPr="00877C52">
              <w:rPr>
                <w:b/>
              </w:rPr>
              <w:t>feasible</w:t>
            </w:r>
            <w:r>
              <w:t xml:space="preserve"> in a trial setting?</w:t>
            </w:r>
            <w:r w:rsidR="00101F2A">
              <w:t xml:space="preserve"> </w:t>
            </w:r>
            <w:r w:rsidR="00101F2A" w:rsidRPr="00D75A92">
              <w:rPr>
                <w:b/>
              </w:rPr>
              <w:t>YES</w:t>
            </w:r>
          </w:p>
        </w:tc>
        <w:tc>
          <w:tcPr>
            <w:tcW w:w="4649" w:type="dxa"/>
            <w:shd w:val="clear" w:color="auto" w:fill="92D050"/>
          </w:tcPr>
          <w:p w:rsidR="00877C52" w:rsidRDefault="00877C52">
            <w:r>
              <w:t xml:space="preserve">Could solution b2 be </w:t>
            </w:r>
            <w:r w:rsidRPr="00877C52">
              <w:rPr>
                <w:b/>
              </w:rPr>
              <w:t>feasible</w:t>
            </w:r>
            <w:r>
              <w:t xml:space="preserve"> in a trial setting?</w:t>
            </w:r>
            <w:r w:rsidR="00CB0C2F">
              <w:t xml:space="preserve"> </w:t>
            </w:r>
            <w:r w:rsidR="00CB0C2F" w:rsidRPr="00D75A92">
              <w:rPr>
                <w:b/>
              </w:rPr>
              <w:t>YES</w:t>
            </w:r>
          </w:p>
        </w:tc>
        <w:tc>
          <w:tcPr>
            <w:tcW w:w="4650" w:type="dxa"/>
            <w:shd w:val="clear" w:color="auto" w:fill="92D050"/>
          </w:tcPr>
          <w:p w:rsidR="00877C52" w:rsidRDefault="00D75A92">
            <w:r>
              <w:t>Could solution b3</w:t>
            </w:r>
            <w:r w:rsidR="00877C52">
              <w:t xml:space="preserve"> be </w:t>
            </w:r>
            <w:r w:rsidR="00877C52" w:rsidRPr="00877C52">
              <w:rPr>
                <w:b/>
              </w:rPr>
              <w:t>feasible</w:t>
            </w:r>
            <w:r w:rsidR="00877C52">
              <w:t xml:space="preserve"> in a trial setting?</w:t>
            </w:r>
            <w:r w:rsidR="00D66B13">
              <w:t xml:space="preserve"> </w:t>
            </w:r>
            <w:r w:rsidR="00D66B13" w:rsidRPr="00D75A92">
              <w:rPr>
                <w:b/>
              </w:rPr>
              <w:t>YES</w:t>
            </w:r>
          </w:p>
        </w:tc>
      </w:tr>
      <w:tr w:rsidR="00877C52" w:rsidTr="00101F2A">
        <w:tc>
          <w:tcPr>
            <w:tcW w:w="4649" w:type="dxa"/>
            <w:shd w:val="clear" w:color="auto" w:fill="92D050"/>
          </w:tcPr>
          <w:p w:rsidR="00877C52" w:rsidRDefault="00877C52">
            <w:r w:rsidRPr="00877C52">
              <w:rPr>
                <w:b/>
              </w:rPr>
              <w:t>EVIDENCE</w:t>
            </w:r>
            <w:r>
              <w:t>:</w:t>
            </w:r>
            <w:r w:rsidR="00101F2A">
              <w:t xml:space="preserve"> Removing overlapping measures from the</w:t>
            </w:r>
            <w:r w:rsidR="00941497">
              <w:t xml:space="preserve"> patient questionnaire could easily be achieved prior to a definitive trial</w:t>
            </w:r>
            <w:r w:rsidR="00101F2A">
              <w:t>.</w:t>
            </w:r>
          </w:p>
        </w:tc>
        <w:tc>
          <w:tcPr>
            <w:tcW w:w="4649" w:type="dxa"/>
            <w:shd w:val="clear" w:color="auto" w:fill="92D050"/>
          </w:tcPr>
          <w:p w:rsidR="00877C52" w:rsidRDefault="00877C52" w:rsidP="00D66B13">
            <w:r w:rsidRPr="00877C52">
              <w:rPr>
                <w:b/>
              </w:rPr>
              <w:t>EVIDENCE</w:t>
            </w:r>
            <w:r>
              <w:t>:</w:t>
            </w:r>
            <w:r w:rsidR="00CB0C2F">
              <w:t xml:space="preserve"> The provision of monetary incentives is becoming </w:t>
            </w:r>
            <w:bookmarkStart w:id="0" w:name="_GoBack"/>
            <w:r w:rsidR="00CB0C2F">
              <w:t xml:space="preserve">increasingly </w:t>
            </w:r>
            <w:bookmarkEnd w:id="0"/>
            <w:r w:rsidR="00CB0C2F">
              <w:t xml:space="preserve">common practice in trials </w:t>
            </w:r>
            <w:r w:rsidR="00CB0C2F">
              <w:fldChar w:fldCharType="begin">
                <w:fldData xml:space="preserve">PEVuZE5vdGU+PENpdGU+PEF1dGhvcj5CdWdnZTwvQXV0aG9yPjxZZWFyPjIwMTM8L1llYXI+PFJl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</w:fldData>
              </w:fldChar>
            </w:r>
            <w:r w:rsidR="00D66B13">
              <w:instrText xml:space="preserve"> ADDIN EN.CITE </w:instrText>
            </w:r>
            <w:r w:rsidR="00D66B13">
              <w:fldChar w:fldCharType="begin">
                <w:fldData xml:space="preserve">PEVuZE5vdGU+PENpdGU+PEF1dGhvcj5CdWdnZTwvQXV0aG9yPjxZZWFyPjIwMTM8L1llYXI+PFJl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</w:fldData>
              </w:fldChar>
            </w:r>
            <w:r w:rsidR="00D66B13">
              <w:instrText xml:space="preserve"> ADDIN EN.CITE.DATA </w:instrText>
            </w:r>
            <w:r w:rsidR="00D66B13">
              <w:fldChar w:fldCharType="end"/>
            </w:r>
            <w:r w:rsidR="00CB0C2F">
              <w:fldChar w:fldCharType="separate"/>
            </w:r>
            <w:r w:rsidR="00D66B13">
              <w:rPr>
                <w:noProof/>
              </w:rPr>
              <w:t>[2, 3]</w:t>
            </w:r>
            <w:r w:rsidR="00CB0C2F">
              <w:fldChar w:fldCharType="end"/>
            </w:r>
            <w:r w:rsidR="00CB0C2F">
              <w:t xml:space="preserve">. Given that financial incentives can help prevent the failure of a trial, their inclusion in trial budgets should be acceptable to potential funders. </w:t>
            </w:r>
          </w:p>
        </w:tc>
        <w:tc>
          <w:tcPr>
            <w:tcW w:w="4650" w:type="dxa"/>
            <w:shd w:val="clear" w:color="auto" w:fill="92D050"/>
          </w:tcPr>
          <w:p w:rsidR="00877C52" w:rsidRDefault="00877C52">
            <w:r w:rsidRPr="00877C52">
              <w:rPr>
                <w:b/>
              </w:rPr>
              <w:t>EVIDENCE</w:t>
            </w:r>
            <w:r>
              <w:t>:</w:t>
            </w:r>
            <w:r w:rsidR="00D66B13">
              <w:t xml:space="preserve"> The CHARMS research team has experience in conducting large scale telephone surveys, which can be costed and funded appropriately.</w:t>
            </w:r>
          </w:p>
        </w:tc>
      </w:tr>
    </w:tbl>
    <w:p w:rsidR="00101F2A" w:rsidRDefault="00101F2A"/>
    <w:p w:rsidR="003C7299" w:rsidRDefault="003C7299"/>
    <w:p w:rsidR="003C7299" w:rsidRDefault="003C7299"/>
    <w:p w:rsidR="003C7299" w:rsidRDefault="003C7299"/>
    <w:p w:rsidR="003C7299" w:rsidRDefault="003C7299"/>
    <w:p w:rsidR="003C7299" w:rsidRDefault="003C72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3C7299" w:rsidTr="00FA7D4D">
        <w:tc>
          <w:tcPr>
            <w:tcW w:w="13948" w:type="dxa"/>
            <w:shd w:val="clear" w:color="auto" w:fill="FFFF00"/>
          </w:tcPr>
          <w:p w:rsidR="003C7299" w:rsidRDefault="003C7299" w:rsidP="00FA7D4D">
            <w:pPr>
              <w:jc w:val="center"/>
            </w:pPr>
            <w:r>
              <w:t>Step 4: Evaluation of Solutions</w:t>
            </w:r>
          </w:p>
        </w:tc>
      </w:tr>
      <w:tr w:rsidR="003C7299" w:rsidTr="00FA7D4D">
        <w:tc>
          <w:tcPr>
            <w:tcW w:w="13948" w:type="dxa"/>
            <w:shd w:val="clear" w:color="auto" w:fill="92D050"/>
          </w:tcPr>
          <w:p w:rsidR="003C7299" w:rsidRDefault="003C7299" w:rsidP="00FA7D4D">
            <w:r>
              <w:t>BOX 1: OPTIONS THAT SHOULD WORK IN TRIAL CONTEXT</w:t>
            </w:r>
          </w:p>
        </w:tc>
      </w:tr>
      <w:tr w:rsidR="003C7299" w:rsidTr="00FA7D4D">
        <w:tc>
          <w:tcPr>
            <w:tcW w:w="13948" w:type="dxa"/>
            <w:shd w:val="clear" w:color="auto" w:fill="92D050"/>
          </w:tcPr>
          <w:p w:rsidR="003C7299" w:rsidRPr="002D2545" w:rsidRDefault="003C7299" w:rsidP="00FA7D4D">
            <w:pPr>
              <w:rPr>
                <w:b/>
              </w:rPr>
            </w:pPr>
            <w:r w:rsidRPr="002D2545">
              <w:rPr>
                <w:b/>
              </w:rPr>
              <w:t>Stage 1: Options (ranked by likely feasibility &amp; effectiveness</w:t>
            </w:r>
          </w:p>
          <w:p w:rsidR="003C7299" w:rsidRDefault="003C7299" w:rsidP="00FA7D4D">
            <w:pPr>
              <w:pStyle w:val="ListParagraph"/>
              <w:numPr>
                <w:ilvl w:val="0"/>
                <w:numId w:val="4"/>
              </w:numPr>
            </w:pPr>
            <w:r>
              <w:t>Financial incentives</w:t>
            </w:r>
          </w:p>
          <w:p w:rsidR="003C7299" w:rsidRDefault="003C7299" w:rsidP="00FA7D4D">
            <w:pPr>
              <w:pStyle w:val="ListParagraph"/>
              <w:numPr>
                <w:ilvl w:val="0"/>
                <w:numId w:val="4"/>
              </w:numPr>
            </w:pPr>
            <w:r>
              <w:t>Shorter questionnaires</w:t>
            </w:r>
          </w:p>
          <w:p w:rsidR="003C7299" w:rsidRDefault="003C7299" w:rsidP="00FA7D4D">
            <w:pPr>
              <w:pStyle w:val="ListParagraph"/>
              <w:numPr>
                <w:ilvl w:val="0"/>
                <w:numId w:val="4"/>
              </w:numPr>
            </w:pPr>
            <w:r>
              <w:t>Telephone surveys</w:t>
            </w:r>
          </w:p>
        </w:tc>
      </w:tr>
      <w:tr w:rsidR="003C7299" w:rsidTr="00FA7D4D">
        <w:tc>
          <w:tcPr>
            <w:tcW w:w="13948" w:type="dxa"/>
            <w:shd w:val="clear" w:color="auto" w:fill="92D050"/>
          </w:tcPr>
          <w:p w:rsidR="003C7299" w:rsidRPr="002D2545" w:rsidRDefault="003C7299" w:rsidP="00FA7D4D">
            <w:pPr>
              <w:rPr>
                <w:b/>
              </w:rPr>
            </w:pPr>
            <w:r w:rsidRPr="002D2545">
              <w:rPr>
                <w:b/>
              </w:rPr>
              <w:t>Stage 2: Potential to combine solutions</w:t>
            </w:r>
          </w:p>
          <w:p w:rsidR="003C7299" w:rsidRDefault="003C7299" w:rsidP="00FA7D4D">
            <w:pPr>
              <w:ind w:left="720"/>
            </w:pPr>
            <w:r>
              <w:t xml:space="preserve">Shorter questionnaires may be more practical to administer by telephone, but otherwise the solutions can be enacted independently. </w:t>
            </w:r>
          </w:p>
        </w:tc>
      </w:tr>
      <w:tr w:rsidR="003C7299" w:rsidTr="00FA7D4D">
        <w:tc>
          <w:tcPr>
            <w:tcW w:w="13948" w:type="dxa"/>
            <w:shd w:val="clear" w:color="auto" w:fill="92D050"/>
          </w:tcPr>
          <w:p w:rsidR="003C7299" w:rsidRPr="002D2545" w:rsidRDefault="003C7299" w:rsidP="00FA7D4D">
            <w:pPr>
              <w:rPr>
                <w:b/>
              </w:rPr>
            </w:pPr>
            <w:r w:rsidRPr="002D2545">
              <w:rPr>
                <w:b/>
              </w:rPr>
              <w:t>Stage 3: Most cost effective solutions</w:t>
            </w:r>
          </w:p>
          <w:p w:rsidR="003C7299" w:rsidRDefault="003C7299" w:rsidP="00FA7D4D">
            <w:pPr>
              <w:ind w:left="720"/>
            </w:pPr>
            <w:r>
              <w:t xml:space="preserve">The listed solutions are easily incorporated into the trial design, and it should be possible to fund them appropriately to ensure any definitive trial is successful. </w:t>
            </w:r>
          </w:p>
        </w:tc>
      </w:tr>
    </w:tbl>
    <w:p w:rsidR="003C7299" w:rsidRDefault="003C7299"/>
    <w:p w:rsidR="003C7299" w:rsidRDefault="003C7299">
      <w:r>
        <w:t>References</w:t>
      </w:r>
    </w:p>
    <w:p w:rsidR="00D66B13" w:rsidRPr="00D66B13" w:rsidRDefault="00101F2A" w:rsidP="00D66B1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66B13" w:rsidRPr="00D66B13">
        <w:t>1.</w:t>
      </w:r>
      <w:r w:rsidR="00D66B13" w:rsidRPr="00D66B13">
        <w:tab/>
        <w:t xml:space="preserve">Brueton, V.C., et al., </w:t>
      </w:r>
      <w:r w:rsidR="00D66B13" w:rsidRPr="00D66B13">
        <w:rPr>
          <w:i/>
        </w:rPr>
        <w:t>Strategies to improve retention in randomised trials.</w:t>
      </w:r>
      <w:r w:rsidR="00D66B13" w:rsidRPr="00D66B13">
        <w:t xml:space="preserve"> The Cochrane Library, 2013.</w:t>
      </w:r>
    </w:p>
    <w:p w:rsidR="00D66B13" w:rsidRPr="00D66B13" w:rsidRDefault="00D66B13" w:rsidP="00D66B13">
      <w:pPr>
        <w:pStyle w:val="EndNoteBibliography"/>
        <w:spacing w:after="0"/>
        <w:ind w:left="720" w:hanging="720"/>
      </w:pPr>
      <w:r w:rsidRPr="00D66B13">
        <w:t>2.</w:t>
      </w:r>
      <w:r w:rsidRPr="00D66B13">
        <w:tab/>
        <w:t xml:space="preserve">Bugge, C., et al., </w:t>
      </w:r>
      <w:r w:rsidRPr="00D66B13">
        <w:rPr>
          <w:i/>
        </w:rPr>
        <w:t>A process for Decision-making after Pilot and feasibility Trials (ADePT): development following a feasibility study of a complex intervention for pelvic organ prolapse.</w:t>
      </w:r>
      <w:r w:rsidRPr="00D66B13">
        <w:t xml:space="preserve"> Trials, 2013. </w:t>
      </w:r>
      <w:r w:rsidRPr="00D66B13">
        <w:rPr>
          <w:b/>
        </w:rPr>
        <w:t>14</w:t>
      </w:r>
      <w:r w:rsidRPr="00D66B13">
        <w:t>(1): p. 353.</w:t>
      </w:r>
    </w:p>
    <w:p w:rsidR="00D66B13" w:rsidRPr="00D66B13" w:rsidRDefault="00D66B13" w:rsidP="00D66B13">
      <w:pPr>
        <w:pStyle w:val="EndNoteBibliography"/>
        <w:ind w:left="720" w:hanging="720"/>
      </w:pPr>
      <w:r w:rsidRPr="00D66B13">
        <w:t>3.</w:t>
      </w:r>
      <w:r w:rsidRPr="00D66B13">
        <w:tab/>
        <w:t xml:space="preserve">Hilton, P., et al., </w:t>
      </w:r>
      <w:r w:rsidRPr="00D66B13">
        <w:rPr>
          <w:i/>
        </w:rPr>
        <w:t>A mixed methods study to assess the feasibility of a randomised controlled trial of invasive urodynamic testing versus clinical assessment and non-invasive tests prior to surgery for stress urinary incontinence in women: the INVESTIGATE-I study.</w:t>
      </w:r>
      <w:r w:rsidRPr="00D66B13">
        <w:t xml:space="preserve"> Trials, 2015. </w:t>
      </w:r>
      <w:r w:rsidRPr="00D66B13">
        <w:rPr>
          <w:b/>
        </w:rPr>
        <w:t>16</w:t>
      </w:r>
      <w:r w:rsidRPr="00D66B13">
        <w:t>(1): p. 400.</w:t>
      </w:r>
    </w:p>
    <w:p w:rsidR="00AA6880" w:rsidRDefault="00101F2A">
      <w:r>
        <w:fldChar w:fldCharType="end"/>
      </w:r>
    </w:p>
    <w:sectPr w:rsidR="00AA6880" w:rsidSect="00877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436402"/>
    <w:multiLevelType w:val="hybridMultilevel"/>
    <w:tmpl w:val="F39A25D4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5055EC"/>
    <w:multiLevelType w:val="hybridMultilevel"/>
    <w:tmpl w:val="FE48DB5E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3C0BA8"/>
    <w:multiLevelType w:val="hybridMultilevel"/>
    <w:tmpl w:val="D12C0054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2485B"/>
    <w:multiLevelType w:val="hybridMultilevel"/>
    <w:tmpl w:val="392CBFF0"/>
    <w:lvl w:ilvl="0" w:tplc="18090011">
      <w:start w:val="1"/>
      <w:numFmt w:val="decimal"/>
      <w:lvlText w:val="%1)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5r5rx7pzfr6et9s7vddtzw2p2da0fefxw&quot;&gt;CHARMS master set up Jan 2012 MB&lt;record-ids&gt;&lt;item&gt;754&lt;/item&gt;&lt;item&gt;879&lt;/item&gt;&lt;item&gt;880&lt;/item&gt;&lt;/record-ids&gt;&lt;/item&gt;&lt;/Libraries&gt;"/>
  </w:docVars>
  <w:rsids>
    <w:rsidRoot w:val="008979BC"/>
    <w:rsid w:val="00101F2A"/>
    <w:rsid w:val="00212FBB"/>
    <w:rsid w:val="002D2545"/>
    <w:rsid w:val="003C7299"/>
    <w:rsid w:val="006A5A1E"/>
    <w:rsid w:val="00877C52"/>
    <w:rsid w:val="008979BC"/>
    <w:rsid w:val="00941497"/>
    <w:rsid w:val="0096266B"/>
    <w:rsid w:val="00973B0A"/>
    <w:rsid w:val="00AA6880"/>
    <w:rsid w:val="00CB0C2F"/>
    <w:rsid w:val="00CC1E3C"/>
    <w:rsid w:val="00D66B13"/>
    <w:rsid w:val="00D75A92"/>
    <w:rsid w:val="00E72E1E"/>
    <w:rsid w:val="00FE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4AB16-53D8-477C-9B9D-D927C7B86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880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688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1F2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F2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1F2A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1F2A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1091</Words>
  <Characters>62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urphy</dc:creator>
  <cp:keywords/>
  <dc:description/>
  <cp:lastModifiedBy>Patrick Murphy</cp:lastModifiedBy>
  <cp:revision>6</cp:revision>
  <dcterms:created xsi:type="dcterms:W3CDTF">2017-08-10T10:30:00Z</dcterms:created>
  <dcterms:modified xsi:type="dcterms:W3CDTF">2017-08-14T12:47:00Z</dcterms:modified>
</cp:coreProperties>
</file>